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0F83A" w14:textId="5C396863" w:rsidR="00B36A5A" w:rsidRPr="00AD226D" w:rsidRDefault="00867406" w:rsidP="00B36A5A">
      <w:pPr>
        <w:pStyle w:val="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270156">
        <w:rPr>
          <w:rFonts w:ascii="Times New Roman" w:hAnsi="Times New Roman" w:cs="Times New Roman"/>
          <w:b/>
          <w:bCs/>
        </w:rPr>
        <w:t>1</w:t>
      </w:r>
      <w:r w:rsidR="00B36A5A" w:rsidRPr="00AD226D">
        <w:rPr>
          <w:rFonts w:ascii="Times New Roman" w:hAnsi="Times New Roman" w:cs="Times New Roman"/>
          <w:b/>
          <w:bCs/>
        </w:rPr>
        <w:t>. Demographic data and clinicopathological details of the study patients (</w:t>
      </w:r>
      <w:r w:rsidR="00B36A5A" w:rsidRPr="00AD226D">
        <w:rPr>
          <w:rFonts w:ascii="Times New Roman" w:hAnsi="Times New Roman" w:cs="Times New Roman"/>
          <w:b/>
          <w:bCs/>
          <w:i/>
          <w:iCs/>
        </w:rPr>
        <w:t xml:space="preserve">n </w:t>
      </w:r>
      <w:r w:rsidR="005A7809">
        <w:rPr>
          <w:rFonts w:ascii="Times New Roman" w:hAnsi="Times New Roman" w:cs="Times New Roman"/>
          <w:b/>
          <w:bCs/>
        </w:rPr>
        <w:t>= 58</w:t>
      </w:r>
      <w:r w:rsidR="00B36A5A" w:rsidRPr="00AD226D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36A5A" w:rsidRPr="00AD226D" w14:paraId="4088A501" w14:textId="77777777" w:rsidTr="0048630D">
        <w:tc>
          <w:tcPr>
            <w:tcW w:w="4148" w:type="dxa"/>
            <w:tcBorders>
              <w:bottom w:val="single" w:sz="8" w:space="0" w:color="auto"/>
            </w:tcBorders>
          </w:tcPr>
          <w:p w14:paraId="0F0D68CE" w14:textId="71D21038" w:rsidR="00B36A5A" w:rsidRPr="00AD226D" w:rsidRDefault="00B36A5A" w:rsidP="00B36A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  <w:b/>
                <w:bCs/>
              </w:rPr>
              <w:t>Variables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07A57D8" w14:textId="357D9252" w:rsidR="00B36A5A" w:rsidRPr="00AD226D" w:rsidRDefault="006E0376" w:rsidP="004863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number n* (%)</w:t>
            </w:r>
          </w:p>
        </w:tc>
      </w:tr>
      <w:tr w:rsidR="00B36A5A" w:rsidRPr="00AD226D" w14:paraId="65D276D5" w14:textId="77777777" w:rsidTr="0048630D">
        <w:tc>
          <w:tcPr>
            <w:tcW w:w="4148" w:type="dxa"/>
            <w:tcBorders>
              <w:top w:val="single" w:sz="8" w:space="0" w:color="auto"/>
            </w:tcBorders>
          </w:tcPr>
          <w:p w14:paraId="552EDF4B" w14:textId="38E9F04C" w:rsidR="00B36A5A" w:rsidRPr="00AD226D" w:rsidRDefault="00B36A5A" w:rsidP="00B36A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Age</w:t>
            </w:r>
            <w:r w:rsidRPr="00AD226D">
              <w:rPr>
                <w:rFonts w:ascii="Times New Roman" w:hAnsi="Times New Roman" w:cs="Times New Roman"/>
              </w:rPr>
              <w:t xml:space="preserve">, mean </w:t>
            </w:r>
            <w:r w:rsidR="0076150E" w:rsidRPr="00AD226D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D226D">
              <w:rPr>
                <w:rFonts w:ascii="Times New Roman" w:hAnsi="Times New Roman" w:cs="Times New Roman"/>
              </w:rPr>
              <w:t xml:space="preserve">SD, years 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239287A" w14:textId="33E564C2" w:rsidR="00B36A5A" w:rsidRPr="00AD226D" w:rsidRDefault="005A7809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6.16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3.92</w:t>
            </w:r>
          </w:p>
        </w:tc>
      </w:tr>
      <w:tr w:rsidR="00B36A5A" w:rsidRPr="00AD226D" w14:paraId="444573CE" w14:textId="77777777" w:rsidTr="00B36A5A">
        <w:tc>
          <w:tcPr>
            <w:tcW w:w="4148" w:type="dxa"/>
          </w:tcPr>
          <w:p w14:paraId="5625B128" w14:textId="6907BCE1" w:rsidR="00B36A5A" w:rsidRPr="00AD226D" w:rsidRDefault="0076150E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Gender</w:t>
            </w:r>
            <w:r w:rsidR="00B36A5A" w:rsidRPr="00AD226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148" w:type="dxa"/>
          </w:tcPr>
          <w:p w14:paraId="7F0A2BF6" w14:textId="389DC2AB" w:rsidR="00B36A5A" w:rsidRPr="00AD226D" w:rsidRDefault="00B36A5A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6CA7" w:rsidRPr="00AD226D" w14:paraId="4D852EF7" w14:textId="77777777" w:rsidTr="004A5895">
        <w:tc>
          <w:tcPr>
            <w:tcW w:w="4148" w:type="dxa"/>
          </w:tcPr>
          <w:p w14:paraId="47CD1E0C" w14:textId="6752A5AA" w:rsidR="00796CA7" w:rsidRPr="00AD226D" w:rsidRDefault="00796CA7" w:rsidP="00796CA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4148" w:type="dxa"/>
          </w:tcPr>
          <w:p w14:paraId="23068E13" w14:textId="393D6C32" w:rsidR="00796CA7" w:rsidRPr="00AD226D" w:rsidRDefault="00AE2AEF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8.3</w:t>
            </w:r>
            <w:r w:rsidR="005A7809">
              <w:rPr>
                <w:rFonts w:ascii="Times New Roman" w:hAnsi="Times New Roman" w:cs="Times New Roman"/>
              </w:rPr>
              <w:t>)</w:t>
            </w:r>
          </w:p>
        </w:tc>
      </w:tr>
      <w:tr w:rsidR="00796CA7" w:rsidRPr="00AD226D" w14:paraId="53DCE682" w14:textId="77777777" w:rsidTr="00B36A5A">
        <w:tc>
          <w:tcPr>
            <w:tcW w:w="4148" w:type="dxa"/>
          </w:tcPr>
          <w:p w14:paraId="37786DFE" w14:textId="58BF56D2" w:rsidR="00796CA7" w:rsidRPr="00AD226D" w:rsidRDefault="00796CA7" w:rsidP="00796CA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4148" w:type="dxa"/>
          </w:tcPr>
          <w:p w14:paraId="2220800B" w14:textId="23732D57" w:rsidR="00796CA7" w:rsidRPr="00AD226D" w:rsidRDefault="00AE2AEF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5A7809">
              <w:rPr>
                <w:rFonts w:ascii="Times New Roman" w:hAnsi="Times New Roman" w:cs="Times New Roman"/>
                <w:color w:val="000000" w:themeColor="text1"/>
              </w:rPr>
              <w:t xml:space="preserve"> (51.7)</w:t>
            </w:r>
          </w:p>
        </w:tc>
      </w:tr>
      <w:tr w:rsidR="00B36A5A" w:rsidRPr="00AD226D" w14:paraId="2BFD863F" w14:textId="77777777" w:rsidTr="00B36A5A">
        <w:tc>
          <w:tcPr>
            <w:tcW w:w="4148" w:type="dxa"/>
          </w:tcPr>
          <w:p w14:paraId="5C83F220" w14:textId="68919E94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Clinical stage</w:t>
            </w:r>
          </w:p>
        </w:tc>
        <w:tc>
          <w:tcPr>
            <w:tcW w:w="4148" w:type="dxa"/>
          </w:tcPr>
          <w:p w14:paraId="4CEC9ADA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5D0E2FF0" w14:textId="77777777" w:rsidTr="00B36A5A">
        <w:tc>
          <w:tcPr>
            <w:tcW w:w="4148" w:type="dxa"/>
          </w:tcPr>
          <w:p w14:paraId="3813EBB0" w14:textId="0CD13BCD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</w:t>
            </w:r>
          </w:p>
        </w:tc>
        <w:tc>
          <w:tcPr>
            <w:tcW w:w="4148" w:type="dxa"/>
          </w:tcPr>
          <w:p w14:paraId="6F459FBE" w14:textId="2F19917B" w:rsidR="00B36A5A" w:rsidRPr="00AD226D" w:rsidRDefault="00AE2AEF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9.1</w:t>
            </w:r>
            <w:r w:rsidR="00851930">
              <w:rPr>
                <w:rFonts w:ascii="Times New Roman" w:hAnsi="Times New Roman" w:cs="Times New Roman"/>
              </w:rPr>
              <w:t>)</w:t>
            </w:r>
          </w:p>
        </w:tc>
        <w:bookmarkStart w:id="0" w:name="_GoBack"/>
        <w:bookmarkEnd w:id="0"/>
      </w:tr>
      <w:tr w:rsidR="00B36A5A" w:rsidRPr="00AD226D" w14:paraId="73B2C15E" w14:textId="77777777" w:rsidTr="00B36A5A">
        <w:tc>
          <w:tcPr>
            <w:tcW w:w="4148" w:type="dxa"/>
          </w:tcPr>
          <w:p w14:paraId="0451E408" w14:textId="51EFE97C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I</w:t>
            </w:r>
          </w:p>
        </w:tc>
        <w:tc>
          <w:tcPr>
            <w:tcW w:w="4148" w:type="dxa"/>
          </w:tcPr>
          <w:p w14:paraId="54A5B237" w14:textId="0C51E494" w:rsidR="00B36A5A" w:rsidRPr="00AD226D" w:rsidRDefault="00AE2AEF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16.4</w:t>
            </w:r>
            <w:r w:rsidR="008519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36A5A" w:rsidRPr="00AD226D" w14:paraId="4463337C" w14:textId="77777777" w:rsidTr="00B36A5A">
        <w:tc>
          <w:tcPr>
            <w:tcW w:w="4148" w:type="dxa"/>
          </w:tcPr>
          <w:p w14:paraId="2BB127BD" w14:textId="7BDD14DB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II</w:t>
            </w:r>
          </w:p>
        </w:tc>
        <w:tc>
          <w:tcPr>
            <w:tcW w:w="4148" w:type="dxa"/>
          </w:tcPr>
          <w:p w14:paraId="464E496A" w14:textId="2BD83C77" w:rsidR="00B36A5A" w:rsidRPr="00AD226D" w:rsidRDefault="00851930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E2AEF">
              <w:rPr>
                <w:rFonts w:ascii="Times New Roman" w:hAnsi="Times New Roman" w:cs="Times New Roman"/>
                <w:color w:val="000000" w:themeColor="text1"/>
              </w:rPr>
              <w:t>9 (7</w:t>
            </w:r>
            <w:r>
              <w:rPr>
                <w:rFonts w:ascii="Times New Roman" w:hAnsi="Times New Roman" w:cs="Times New Roman"/>
                <w:color w:val="000000" w:themeColor="text1"/>
              </w:rPr>
              <w:t>0.9)</w:t>
            </w:r>
          </w:p>
        </w:tc>
      </w:tr>
      <w:tr w:rsidR="00B36A5A" w:rsidRPr="00AD226D" w14:paraId="4BF9F5BA" w14:textId="77777777" w:rsidTr="00B36A5A">
        <w:tc>
          <w:tcPr>
            <w:tcW w:w="4148" w:type="dxa"/>
          </w:tcPr>
          <w:p w14:paraId="79DF1A06" w14:textId="2C03E99E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V</w:t>
            </w:r>
          </w:p>
        </w:tc>
        <w:tc>
          <w:tcPr>
            <w:tcW w:w="4148" w:type="dxa"/>
          </w:tcPr>
          <w:p w14:paraId="7EF65A7A" w14:textId="1F760981" w:rsidR="00B36A5A" w:rsidRPr="00AD226D" w:rsidRDefault="00851930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E2AEF">
              <w:rPr>
                <w:rFonts w:ascii="Times New Roman" w:hAnsi="Times New Roman" w:cs="Times New Roman"/>
                <w:color w:val="000000" w:themeColor="text1"/>
              </w:rPr>
              <w:t xml:space="preserve"> (3.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36A5A" w:rsidRPr="00AD226D" w14:paraId="7D6C2D21" w14:textId="77777777" w:rsidTr="00B36A5A">
        <w:tc>
          <w:tcPr>
            <w:tcW w:w="4148" w:type="dxa"/>
          </w:tcPr>
          <w:p w14:paraId="4F54C0B4" w14:textId="677C52FE" w:rsidR="00B36A5A" w:rsidRPr="00AD226D" w:rsidRDefault="00B36A5A" w:rsidP="00B36A5A">
            <w:pPr>
              <w:pStyle w:val="Web"/>
              <w:rPr>
                <w:rFonts w:ascii="Times New Roman" w:hAnsi="Times New Roman" w:cs="Times New Roman"/>
                <w:b/>
                <w:bCs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T status</w:t>
            </w:r>
          </w:p>
        </w:tc>
        <w:tc>
          <w:tcPr>
            <w:tcW w:w="4148" w:type="dxa"/>
          </w:tcPr>
          <w:p w14:paraId="017194F5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27584470" w14:textId="77777777" w:rsidTr="00B36A5A">
        <w:tc>
          <w:tcPr>
            <w:tcW w:w="4148" w:type="dxa"/>
          </w:tcPr>
          <w:p w14:paraId="3A0C38AF" w14:textId="512F8053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T</w:t>
            </w:r>
            <w:r w:rsidRPr="00AD226D">
              <w:rPr>
                <w:rFonts w:ascii="Times New Roman" w:hAnsi="Times New Roman" w:cs="Times New Roman"/>
                <w:vertAlign w:val="subscript"/>
              </w:rPr>
              <w:t>1-2</w:t>
            </w:r>
          </w:p>
        </w:tc>
        <w:tc>
          <w:tcPr>
            <w:tcW w:w="4148" w:type="dxa"/>
          </w:tcPr>
          <w:p w14:paraId="01E773F6" w14:textId="41B17214" w:rsidR="00B36A5A" w:rsidRPr="00AD226D" w:rsidRDefault="00AC2E95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E2AEF">
              <w:rPr>
                <w:rFonts w:ascii="Times New Roman" w:hAnsi="Times New Roman" w:cs="Times New Roman"/>
              </w:rPr>
              <w:t>2 (4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36A5A" w:rsidRPr="00AD226D" w14:paraId="53CD069A" w14:textId="77777777" w:rsidTr="00B36A5A">
        <w:tc>
          <w:tcPr>
            <w:tcW w:w="4148" w:type="dxa"/>
          </w:tcPr>
          <w:p w14:paraId="00464CA4" w14:textId="5AA92353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T</w:t>
            </w:r>
            <w:r w:rsidRPr="00AD226D">
              <w:rPr>
                <w:rFonts w:ascii="Times New Roman" w:eastAsia="GuardianAgateSansGR-Medium" w:hAnsi="Times New Roman" w:cs="Times New Roman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23F6F2CA" w14:textId="0C7CAC0D" w:rsidR="00B36A5A" w:rsidRPr="00AD226D" w:rsidRDefault="00AE2AEF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3</w:t>
            </w:r>
            <w:r w:rsidR="00AC2E95">
              <w:rPr>
                <w:rFonts w:ascii="Times New Roman" w:hAnsi="Times New Roman" w:cs="Times New Roman"/>
                <w:color w:val="000000" w:themeColor="text1"/>
              </w:rPr>
              <w:t>0.9)</w:t>
            </w:r>
          </w:p>
        </w:tc>
      </w:tr>
      <w:tr w:rsidR="00B36A5A" w:rsidRPr="00AD226D" w14:paraId="2FBE65C6" w14:textId="77777777" w:rsidTr="00B36A5A">
        <w:tc>
          <w:tcPr>
            <w:tcW w:w="4148" w:type="dxa"/>
          </w:tcPr>
          <w:p w14:paraId="7B83144A" w14:textId="25BCFE5F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T</w:t>
            </w:r>
            <w:r w:rsidRPr="00AD226D">
              <w:rPr>
                <w:rFonts w:ascii="Times New Roman" w:eastAsia="GuardianAgateSansGR-Medium" w:hAnsi="Times New Roman" w:cs="Times New Roman"/>
                <w:vertAlign w:val="subscript"/>
              </w:rPr>
              <w:t>4</w:t>
            </w:r>
          </w:p>
        </w:tc>
        <w:tc>
          <w:tcPr>
            <w:tcW w:w="4148" w:type="dxa"/>
          </w:tcPr>
          <w:p w14:paraId="6EAE4C9F" w14:textId="6DB0BD4E" w:rsidR="00B36A5A" w:rsidRPr="00AD226D" w:rsidRDefault="00AE2AEF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29.1</w:t>
            </w:r>
            <w:r w:rsidR="007E46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B36A5A" w:rsidRPr="00AD226D" w14:paraId="16AF31BE" w14:textId="77777777" w:rsidTr="00B36A5A">
        <w:tc>
          <w:tcPr>
            <w:tcW w:w="4148" w:type="dxa"/>
          </w:tcPr>
          <w:p w14:paraId="36533A11" w14:textId="3E290D89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Nodal metastasis</w:t>
            </w:r>
            <w:r w:rsidR="0044106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148" w:type="dxa"/>
          </w:tcPr>
          <w:p w14:paraId="31E76F8D" w14:textId="62192B3B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0086" w:rsidRPr="00AD226D" w14:paraId="0ABE421A" w14:textId="77777777" w:rsidTr="00B36A5A">
        <w:tc>
          <w:tcPr>
            <w:tcW w:w="4148" w:type="dxa"/>
          </w:tcPr>
          <w:p w14:paraId="66256C23" w14:textId="68708710" w:rsidR="00C80086" w:rsidRPr="00C80086" w:rsidRDefault="00C80086" w:rsidP="00C80086">
            <w:pPr>
              <w:ind w:leftChars="100" w:left="240"/>
              <w:rPr>
                <w:rFonts w:ascii="Times New Roman" w:hAnsi="Times New Roman" w:cs="Times New Roman"/>
                <w:bCs/>
              </w:rPr>
            </w:pPr>
            <w:r w:rsidRPr="00C80086">
              <w:rPr>
                <w:rFonts w:ascii="Times New Roman" w:hAnsi="Times New Roman" w:cs="Times New Roman"/>
                <w:bCs/>
              </w:rPr>
              <w:t>N</w:t>
            </w:r>
            <w:r w:rsidRPr="00C80086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</w:p>
        </w:tc>
        <w:tc>
          <w:tcPr>
            <w:tcW w:w="4148" w:type="dxa"/>
          </w:tcPr>
          <w:p w14:paraId="44B2644A" w14:textId="5003BAF0" w:rsidR="00C80086" w:rsidRDefault="00C80086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 (48.2)</w:t>
            </w:r>
          </w:p>
        </w:tc>
      </w:tr>
      <w:tr w:rsidR="00C80086" w:rsidRPr="00AD226D" w14:paraId="661B9CB7" w14:textId="77777777" w:rsidTr="00B36A5A">
        <w:tc>
          <w:tcPr>
            <w:tcW w:w="4148" w:type="dxa"/>
          </w:tcPr>
          <w:p w14:paraId="7C6983FF" w14:textId="5D256605" w:rsidR="00C80086" w:rsidRPr="00C80086" w:rsidRDefault="00C80086" w:rsidP="00C80086">
            <w:pPr>
              <w:ind w:leftChars="100" w:left="240"/>
              <w:rPr>
                <w:rFonts w:ascii="Times New Roman" w:hAnsi="Times New Roman" w:cs="Times New Roman"/>
                <w:bCs/>
              </w:rPr>
            </w:pPr>
            <w:r w:rsidRPr="00C80086">
              <w:rPr>
                <w:rFonts w:ascii="Times New Roman" w:hAnsi="Times New Roman" w:cs="Times New Roman"/>
                <w:bCs/>
              </w:rPr>
              <w:t>N</w:t>
            </w:r>
            <w:r w:rsidRPr="00C80086">
              <w:rPr>
                <w:rFonts w:ascii="Times New Roman" w:hAnsi="Times New Roman" w:cs="Times New Roman"/>
                <w:bCs/>
                <w:vertAlign w:val="subscript"/>
              </w:rPr>
              <w:t>1-2</w:t>
            </w:r>
          </w:p>
        </w:tc>
        <w:tc>
          <w:tcPr>
            <w:tcW w:w="4148" w:type="dxa"/>
          </w:tcPr>
          <w:p w14:paraId="76F9BEDA" w14:textId="07391453" w:rsidR="00C80086" w:rsidRDefault="00C80086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 (51.8)</w:t>
            </w:r>
          </w:p>
        </w:tc>
      </w:tr>
      <w:tr w:rsidR="00B36A5A" w:rsidRPr="00AD226D" w14:paraId="7517D544" w14:textId="77777777" w:rsidTr="00B36A5A">
        <w:tc>
          <w:tcPr>
            <w:tcW w:w="4148" w:type="dxa"/>
          </w:tcPr>
          <w:p w14:paraId="5A13FE5E" w14:textId="25E7E1B1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Distant metastasis</w:t>
            </w:r>
            <w:r w:rsidR="00617C6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148" w:type="dxa"/>
          </w:tcPr>
          <w:p w14:paraId="4C124CC4" w14:textId="25A1815B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0086" w:rsidRPr="00AD226D" w14:paraId="391F5631" w14:textId="77777777" w:rsidTr="00B36A5A">
        <w:tc>
          <w:tcPr>
            <w:tcW w:w="4148" w:type="dxa"/>
          </w:tcPr>
          <w:p w14:paraId="02641C37" w14:textId="5E3E2322" w:rsidR="00C80086" w:rsidRPr="00C80086" w:rsidRDefault="00C80086" w:rsidP="00C80086">
            <w:pPr>
              <w:ind w:leftChars="100" w:left="240"/>
              <w:rPr>
                <w:rFonts w:ascii="Times New Roman" w:hAnsi="Times New Roman" w:cs="Times New Roman"/>
                <w:bCs/>
              </w:rPr>
            </w:pPr>
            <w:r w:rsidRPr="00C80086">
              <w:rPr>
                <w:rFonts w:ascii="Times New Roman" w:hAnsi="Times New Roman" w:cs="Times New Roman" w:hint="eastAsia"/>
                <w:bCs/>
              </w:rPr>
              <w:t>M</w:t>
            </w:r>
            <w:r w:rsidRPr="00C80086">
              <w:rPr>
                <w:rFonts w:ascii="Times New Roman" w:hAnsi="Times New Roman" w:cs="Times New Roman"/>
                <w:bCs/>
                <w:vertAlign w:val="subscript"/>
              </w:rPr>
              <w:t>0</w:t>
            </w:r>
          </w:p>
        </w:tc>
        <w:tc>
          <w:tcPr>
            <w:tcW w:w="4148" w:type="dxa"/>
          </w:tcPr>
          <w:p w14:paraId="559B1271" w14:textId="3FEC3987" w:rsidR="00C80086" w:rsidRDefault="00C80086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28.6)</w:t>
            </w:r>
          </w:p>
        </w:tc>
      </w:tr>
      <w:tr w:rsidR="00C80086" w:rsidRPr="00AD226D" w14:paraId="631B608B" w14:textId="77777777" w:rsidTr="00B36A5A">
        <w:tc>
          <w:tcPr>
            <w:tcW w:w="4148" w:type="dxa"/>
          </w:tcPr>
          <w:p w14:paraId="3E06BF69" w14:textId="15F7908B" w:rsidR="00C80086" w:rsidRPr="00C80086" w:rsidRDefault="00C80086" w:rsidP="00C80086">
            <w:pPr>
              <w:ind w:leftChars="100" w:left="240"/>
              <w:rPr>
                <w:rFonts w:ascii="Times New Roman" w:hAnsi="Times New Roman" w:cs="Times New Roman"/>
                <w:bCs/>
              </w:rPr>
            </w:pPr>
            <w:r w:rsidRPr="00C80086">
              <w:rPr>
                <w:rFonts w:ascii="Times New Roman" w:hAnsi="Times New Roman" w:cs="Times New Roman" w:hint="eastAsia"/>
                <w:bCs/>
              </w:rPr>
              <w:t>M</w:t>
            </w:r>
            <w:r w:rsidRPr="00C80086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</w:p>
        </w:tc>
        <w:tc>
          <w:tcPr>
            <w:tcW w:w="4148" w:type="dxa"/>
          </w:tcPr>
          <w:p w14:paraId="23EA0054" w14:textId="2B3EC6E7" w:rsidR="00C80086" w:rsidRDefault="00C80086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 (71.4)</w:t>
            </w:r>
          </w:p>
        </w:tc>
      </w:tr>
      <w:tr w:rsidR="00B36A5A" w:rsidRPr="00AD226D" w14:paraId="640DCD4B" w14:textId="77777777" w:rsidTr="00B36A5A">
        <w:tc>
          <w:tcPr>
            <w:tcW w:w="4148" w:type="dxa"/>
          </w:tcPr>
          <w:p w14:paraId="2E5D7848" w14:textId="4E35709D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Histologic grade</w:t>
            </w:r>
          </w:p>
        </w:tc>
        <w:tc>
          <w:tcPr>
            <w:tcW w:w="4148" w:type="dxa"/>
          </w:tcPr>
          <w:p w14:paraId="52DC2F42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62D5DE27" w14:textId="77777777" w:rsidTr="00B36A5A">
        <w:tc>
          <w:tcPr>
            <w:tcW w:w="4148" w:type="dxa"/>
          </w:tcPr>
          <w:p w14:paraId="008999AE" w14:textId="6F4126C7" w:rsidR="00B36A5A" w:rsidRPr="00AD226D" w:rsidRDefault="002F2BF7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ow grade</w:t>
            </w:r>
          </w:p>
        </w:tc>
        <w:tc>
          <w:tcPr>
            <w:tcW w:w="4148" w:type="dxa"/>
          </w:tcPr>
          <w:p w14:paraId="39D95D1C" w14:textId="6472D607" w:rsidR="00B36A5A" w:rsidRPr="00AD226D" w:rsidRDefault="00CA4EB6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2F2BF7">
              <w:rPr>
                <w:rFonts w:ascii="Times New Roman" w:hAnsi="Times New Roman" w:cs="Times New Roman"/>
              </w:rPr>
              <w:t xml:space="preserve"> (93.9)</w:t>
            </w:r>
          </w:p>
        </w:tc>
      </w:tr>
      <w:tr w:rsidR="00B36A5A" w:rsidRPr="00AD226D" w14:paraId="02B13EAC" w14:textId="77777777" w:rsidTr="00B36A5A">
        <w:tc>
          <w:tcPr>
            <w:tcW w:w="4148" w:type="dxa"/>
          </w:tcPr>
          <w:p w14:paraId="41B86173" w14:textId="2609E9F7" w:rsidR="00B36A5A" w:rsidRPr="00AD226D" w:rsidRDefault="002F2BF7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High grade</w:t>
            </w:r>
          </w:p>
        </w:tc>
        <w:tc>
          <w:tcPr>
            <w:tcW w:w="4148" w:type="dxa"/>
          </w:tcPr>
          <w:p w14:paraId="597F461A" w14:textId="68613450" w:rsidR="002F2BF7" w:rsidRPr="00AD226D" w:rsidRDefault="00CA4EB6" w:rsidP="002F2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F2BF7">
              <w:rPr>
                <w:rFonts w:ascii="Times New Roman" w:hAnsi="Times New Roman" w:cs="Times New Roman"/>
                <w:color w:val="000000" w:themeColor="text1"/>
              </w:rPr>
              <w:t xml:space="preserve"> (6.1)</w:t>
            </w:r>
          </w:p>
        </w:tc>
      </w:tr>
      <w:tr w:rsidR="00B36A5A" w:rsidRPr="00AD226D" w14:paraId="252132F4" w14:textId="77777777" w:rsidTr="00B36A5A">
        <w:tc>
          <w:tcPr>
            <w:tcW w:w="4148" w:type="dxa"/>
          </w:tcPr>
          <w:p w14:paraId="0BDDDEF8" w14:textId="37566CB9" w:rsidR="00B36A5A" w:rsidRPr="00AD226D" w:rsidRDefault="00B36A5A" w:rsidP="00B36A5A">
            <w:pPr>
              <w:pStyle w:val="Web"/>
              <w:rPr>
                <w:rFonts w:ascii="Times New Roman" w:hAnsi="Times New Roman" w:cs="Times New Roman"/>
                <w:b/>
                <w:bCs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Overall free survival months</w:t>
            </w:r>
          </w:p>
        </w:tc>
        <w:tc>
          <w:tcPr>
            <w:tcW w:w="4148" w:type="dxa"/>
          </w:tcPr>
          <w:p w14:paraId="59BF90C1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150E" w:rsidRPr="00AD226D" w14:paraId="6D7287D5" w14:textId="77777777" w:rsidTr="00B36A5A">
        <w:tc>
          <w:tcPr>
            <w:tcW w:w="4148" w:type="dxa"/>
          </w:tcPr>
          <w:p w14:paraId="05AC7144" w14:textId="69DCA12A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Mean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</w:tc>
        <w:tc>
          <w:tcPr>
            <w:tcW w:w="4148" w:type="dxa"/>
          </w:tcPr>
          <w:p w14:paraId="43820124" w14:textId="4A685A5F" w:rsidR="0076150E" w:rsidRPr="00AD226D" w:rsidRDefault="003666E8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9.37</w:t>
            </w:r>
          </w:p>
        </w:tc>
      </w:tr>
      <w:tr w:rsidR="0076150E" w:rsidRPr="00AD226D" w14:paraId="160CA898" w14:textId="77777777" w:rsidTr="00B36A5A">
        <w:tc>
          <w:tcPr>
            <w:tcW w:w="4148" w:type="dxa"/>
          </w:tcPr>
          <w:p w14:paraId="5DD1FAB3" w14:textId="6B606ACF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4148" w:type="dxa"/>
          </w:tcPr>
          <w:p w14:paraId="5B8B9CD6" w14:textId="60CC0B85" w:rsidR="0076150E" w:rsidRPr="00AD226D" w:rsidRDefault="003666E8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76150E" w:rsidRPr="00AD226D" w14:paraId="7352B789" w14:textId="77777777" w:rsidTr="0048630D">
        <w:tc>
          <w:tcPr>
            <w:tcW w:w="4148" w:type="dxa"/>
            <w:tcBorders>
              <w:bottom w:val="single" w:sz="8" w:space="0" w:color="auto"/>
            </w:tcBorders>
          </w:tcPr>
          <w:p w14:paraId="7EAC8371" w14:textId="12AB502D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3B3B770B" w14:textId="0EE2E847" w:rsidR="0076150E" w:rsidRPr="00AD226D" w:rsidRDefault="003666E8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</w:tbl>
    <w:p w14:paraId="3633F86E" w14:textId="5DD74CE7" w:rsidR="009F474D" w:rsidRPr="006E0376" w:rsidRDefault="006E0376" w:rsidP="006E037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*So</w:t>
      </w:r>
      <w:r>
        <w:rPr>
          <w:rFonts w:ascii="Times New Roman" w:hAnsi="Times New Roman" w:cs="Times New Roman"/>
        </w:rPr>
        <w:t>me patients do not have information on certain variables.</w:t>
      </w:r>
    </w:p>
    <w:sectPr w:rsidR="009F474D" w:rsidRPr="006E03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AC2C5" w14:textId="77777777" w:rsidR="00BA138A" w:rsidRDefault="00BA138A" w:rsidP="003666E8">
      <w:r>
        <w:separator/>
      </w:r>
    </w:p>
  </w:endnote>
  <w:endnote w:type="continuationSeparator" w:id="0">
    <w:p w14:paraId="6519C10D" w14:textId="77777777" w:rsidR="00BA138A" w:rsidRDefault="00BA138A" w:rsidP="0036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AgateSansGR-Mediu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8988F" w14:textId="77777777" w:rsidR="00BA138A" w:rsidRDefault="00BA138A" w:rsidP="003666E8">
      <w:r>
        <w:separator/>
      </w:r>
    </w:p>
  </w:footnote>
  <w:footnote w:type="continuationSeparator" w:id="0">
    <w:p w14:paraId="719FE92F" w14:textId="77777777" w:rsidR="00BA138A" w:rsidRDefault="00BA138A" w:rsidP="00366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5E3E8D"/>
    <w:multiLevelType w:val="hybridMultilevel"/>
    <w:tmpl w:val="202A6110"/>
    <w:lvl w:ilvl="0" w:tplc="9176E2C4">
      <w:start w:val="30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F716BAD"/>
    <w:multiLevelType w:val="hybridMultilevel"/>
    <w:tmpl w:val="ADF4E544"/>
    <w:lvl w:ilvl="0" w:tplc="2B1052B0">
      <w:start w:val="30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B1C"/>
    <w:rsid w:val="00153F79"/>
    <w:rsid w:val="00172D0D"/>
    <w:rsid w:val="001E23BF"/>
    <w:rsid w:val="002460E9"/>
    <w:rsid w:val="00270156"/>
    <w:rsid w:val="002E5823"/>
    <w:rsid w:val="002F2BF7"/>
    <w:rsid w:val="003666E8"/>
    <w:rsid w:val="0044106F"/>
    <w:rsid w:val="00442450"/>
    <w:rsid w:val="0048630D"/>
    <w:rsid w:val="004E3B64"/>
    <w:rsid w:val="005A7809"/>
    <w:rsid w:val="005C520F"/>
    <w:rsid w:val="005F3EB3"/>
    <w:rsid w:val="00610518"/>
    <w:rsid w:val="00617C63"/>
    <w:rsid w:val="006E0376"/>
    <w:rsid w:val="00732B80"/>
    <w:rsid w:val="007440A6"/>
    <w:rsid w:val="00747B1C"/>
    <w:rsid w:val="0076150E"/>
    <w:rsid w:val="00796CA7"/>
    <w:rsid w:val="007E4637"/>
    <w:rsid w:val="00851930"/>
    <w:rsid w:val="00867406"/>
    <w:rsid w:val="00924AD9"/>
    <w:rsid w:val="009A6210"/>
    <w:rsid w:val="009F474D"/>
    <w:rsid w:val="00A06130"/>
    <w:rsid w:val="00AC2E95"/>
    <w:rsid w:val="00AD226D"/>
    <w:rsid w:val="00AE2AEF"/>
    <w:rsid w:val="00B07FDA"/>
    <w:rsid w:val="00B36A5A"/>
    <w:rsid w:val="00BA138A"/>
    <w:rsid w:val="00C624F8"/>
    <w:rsid w:val="00C80086"/>
    <w:rsid w:val="00CA4EB6"/>
    <w:rsid w:val="00F23CD1"/>
    <w:rsid w:val="00F83AD0"/>
    <w:rsid w:val="00F8760F"/>
    <w:rsid w:val="00FA78B9"/>
    <w:rsid w:val="00FC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2B32E"/>
  <w15:chartTrackingRefBased/>
  <w15:docId w15:val="{6CE33877-4A21-4D11-A935-96635E03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7B1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36A5A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B36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666E8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66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666E8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6E037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3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5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4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9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8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5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7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1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6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5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7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5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4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6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1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4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1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6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4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4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6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8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9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7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0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3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3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82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4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7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9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04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1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69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8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3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9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6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 a</cp:lastModifiedBy>
  <cp:revision>2</cp:revision>
  <dcterms:created xsi:type="dcterms:W3CDTF">2022-05-27T03:33:00Z</dcterms:created>
  <dcterms:modified xsi:type="dcterms:W3CDTF">2022-05-27T03:33:00Z</dcterms:modified>
</cp:coreProperties>
</file>